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5A9B107" w:rsidR="00994A3D" w:rsidRPr="00994A3D" w:rsidRDefault="00B060F6" w:rsidP="00B060F6">
      <w:pPr>
        <w:pStyle w:val="Ttulo1"/>
        <w:numPr>
          <w:ilvl w:val="0"/>
          <w:numId w:val="0"/>
        </w:numPr>
        <w:ind w:left="567" w:hanging="567"/>
      </w:pPr>
      <w:r>
        <w:t xml:space="preserve">Table 1. Factorial Invariance </w:t>
      </w:r>
      <w:r w:rsidR="00AD5831">
        <w:t>of Psychological Control – Disrespect Scale</w:t>
      </w:r>
    </w:p>
    <w:tbl>
      <w:tblPr>
        <w:tblStyle w:val="Cuadrculadetablaclara"/>
        <w:tblW w:w="9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90"/>
        <w:gridCol w:w="1198"/>
        <w:gridCol w:w="1043"/>
        <w:gridCol w:w="1233"/>
        <w:gridCol w:w="822"/>
        <w:gridCol w:w="2013"/>
        <w:gridCol w:w="852"/>
        <w:gridCol w:w="15"/>
      </w:tblGrid>
      <w:tr w:rsidR="00597870" w14:paraId="5D95FDE0" w14:textId="77777777" w:rsidTr="00C26AE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C4FC83" w14:textId="4D4E7866" w:rsidR="00597870" w:rsidRDefault="00597870" w:rsidP="00654E8F">
            <w:pPr>
              <w:spacing w:before="240"/>
            </w:pPr>
            <w:r>
              <w:t>Model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2917E1F7" w14:textId="48D04A13" w:rsidR="00597870" w:rsidRPr="00597870" w:rsidRDefault="00597870" w:rsidP="00654E8F">
            <w:pPr>
              <w:spacing w:before="240"/>
              <w:rPr>
                <w:i/>
                <w:iCs/>
              </w:rPr>
            </w:pPr>
            <w:r w:rsidRPr="00597870">
              <w:rPr>
                <w:i/>
                <w:iCs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1444994C" w14:textId="571265CD" w:rsidR="00597870" w:rsidRDefault="00597870" w:rsidP="00654E8F">
            <w:pPr>
              <w:spacing w:before="240"/>
            </w:pPr>
            <w:r w:rsidRPr="00597870">
              <w:rPr>
                <w:i/>
                <w:iCs/>
              </w:rPr>
              <w:t>X</w:t>
            </w:r>
            <w:r w:rsidRPr="00597870">
              <w:rPr>
                <w:vertAlign w:val="superscript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6B9C6E9" w14:textId="2443706E" w:rsidR="00597870" w:rsidRDefault="00597870" w:rsidP="00654E8F">
            <w:pPr>
              <w:spacing w:before="240"/>
            </w:pPr>
            <w:r>
              <w:t>RMSEA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4010AB5E" w14:textId="5AB1DD80" w:rsidR="00597870" w:rsidRDefault="00597870" w:rsidP="00654E8F">
            <w:pPr>
              <w:spacing w:before="240"/>
            </w:pPr>
            <w:r>
              <w:t>(90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A8AFD01" w14:textId="1B208B97" w:rsidR="00597870" w:rsidRDefault="00597870" w:rsidP="00654E8F">
            <w:pPr>
              <w:spacing w:before="240"/>
            </w:pPr>
            <w:r>
              <w:t>CFI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2118F09F" w14:textId="55591F38" w:rsidR="00597870" w:rsidRPr="008A2227" w:rsidRDefault="00597870" w:rsidP="00654E8F">
            <w:pPr>
              <w:spacing w:before="240"/>
            </w:pPr>
            <w:r>
              <w:rPr>
                <w:rFonts w:cs="Times New Roman"/>
              </w:rPr>
              <w:t>Δ</w:t>
            </w:r>
            <w:r>
              <w:t xml:space="preserve"> </w:t>
            </w:r>
            <w:r w:rsidRPr="00597870">
              <w:rPr>
                <w:i/>
                <w:iCs/>
              </w:rPr>
              <w:t>X</w:t>
            </w:r>
            <w:r w:rsidRPr="00597870">
              <w:rPr>
                <w:vertAlign w:val="superscript"/>
              </w:rPr>
              <w:t>2</w:t>
            </w:r>
            <w:r w:rsidR="008A2227">
              <w:t xml:space="preserve"> (</w:t>
            </w:r>
            <w:r w:rsidR="008A2227" w:rsidRPr="008A2227">
              <w:rPr>
                <w:i/>
                <w:iCs/>
              </w:rPr>
              <w:t>gl</w:t>
            </w:r>
            <w:r w:rsidR="008A2227">
              <w:t>.)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D3D4C2" w14:textId="2233BCDB" w:rsidR="00597870" w:rsidRDefault="00597870" w:rsidP="00654E8F">
            <w:pPr>
              <w:spacing w:before="240"/>
            </w:pPr>
            <w:r>
              <w:rPr>
                <w:rFonts w:cs="Times New Roman"/>
              </w:rPr>
              <w:t>Δ</w:t>
            </w:r>
            <w:r>
              <w:t>CFI</w:t>
            </w:r>
          </w:p>
        </w:tc>
      </w:tr>
      <w:tr w:rsidR="005950D4" w:rsidRPr="005950D4" w14:paraId="469161DE" w14:textId="77777777" w:rsidTr="00C26AE5">
        <w:trPr>
          <w:gridAfter w:val="1"/>
          <w:wAfter w:w="15" w:type="dxa"/>
        </w:trPr>
        <w:tc>
          <w:tcPr>
            <w:tcW w:w="9811" w:type="dxa"/>
            <w:gridSpan w:val="8"/>
            <w:tcBorders>
              <w:top w:val="single" w:sz="4" w:space="0" w:color="auto"/>
            </w:tcBorders>
          </w:tcPr>
          <w:p w14:paraId="41DFECEF" w14:textId="39640F41" w:rsidR="005950D4" w:rsidRPr="005950D4" w:rsidRDefault="005950D4" w:rsidP="005950D4">
            <w:pPr>
              <w:spacing w:before="240"/>
              <w:jc w:val="center"/>
            </w:pPr>
            <w:r w:rsidRPr="005950D4">
              <w:t xml:space="preserve">Estimated models according to </w:t>
            </w:r>
            <w:r>
              <w:t>who reports</w:t>
            </w:r>
            <w:r w:rsidR="00265FCA">
              <w:rPr>
                <w:vertAlign w:val="superscript"/>
              </w:rPr>
              <w:t>a</w:t>
            </w:r>
          </w:p>
        </w:tc>
      </w:tr>
      <w:tr w:rsidR="00597870" w14:paraId="5343454D" w14:textId="77777777" w:rsidTr="00C26AE5">
        <w:tc>
          <w:tcPr>
            <w:tcW w:w="1560" w:type="dxa"/>
          </w:tcPr>
          <w:p w14:paraId="5E396DB0" w14:textId="224286CA" w:rsidR="00597870" w:rsidRDefault="00597870" w:rsidP="00654E8F">
            <w:pPr>
              <w:spacing w:before="240"/>
            </w:pPr>
            <w:r>
              <w:t>Adolescents</w:t>
            </w:r>
          </w:p>
        </w:tc>
        <w:tc>
          <w:tcPr>
            <w:tcW w:w="1090" w:type="dxa"/>
          </w:tcPr>
          <w:p w14:paraId="5C31E7AE" w14:textId="4562C6FB" w:rsidR="00597870" w:rsidRDefault="00727558" w:rsidP="00654E8F">
            <w:pPr>
              <w:spacing w:before="240"/>
            </w:pPr>
            <w:r>
              <w:t>14</w:t>
            </w:r>
          </w:p>
        </w:tc>
        <w:tc>
          <w:tcPr>
            <w:tcW w:w="1198" w:type="dxa"/>
          </w:tcPr>
          <w:p w14:paraId="0191E9E3" w14:textId="1FF3C947" w:rsidR="00597870" w:rsidRDefault="00727558" w:rsidP="00654E8F">
            <w:pPr>
              <w:spacing w:before="240"/>
            </w:pPr>
            <w:r>
              <w:t>25.900*</w:t>
            </w:r>
          </w:p>
        </w:tc>
        <w:tc>
          <w:tcPr>
            <w:tcW w:w="1043" w:type="dxa"/>
          </w:tcPr>
          <w:p w14:paraId="55C65D9D" w14:textId="3C97264E" w:rsidR="00597870" w:rsidRDefault="00727558" w:rsidP="00654E8F">
            <w:pPr>
              <w:spacing w:before="240"/>
            </w:pPr>
            <w:r>
              <w:t>.090</w:t>
            </w:r>
          </w:p>
        </w:tc>
        <w:tc>
          <w:tcPr>
            <w:tcW w:w="1233" w:type="dxa"/>
          </w:tcPr>
          <w:p w14:paraId="36023A10" w14:textId="38293615" w:rsidR="00597870" w:rsidRDefault="00727558" w:rsidP="00654E8F">
            <w:pPr>
              <w:spacing w:before="240"/>
            </w:pPr>
            <w:r>
              <w:t>.030-.143</w:t>
            </w:r>
          </w:p>
        </w:tc>
        <w:tc>
          <w:tcPr>
            <w:tcW w:w="822" w:type="dxa"/>
          </w:tcPr>
          <w:p w14:paraId="0E7A3794" w14:textId="5D8A658C" w:rsidR="00597870" w:rsidRDefault="00727558" w:rsidP="00654E8F">
            <w:pPr>
              <w:spacing w:before="240"/>
            </w:pPr>
            <w:r>
              <w:t>.869</w:t>
            </w:r>
          </w:p>
        </w:tc>
        <w:tc>
          <w:tcPr>
            <w:tcW w:w="2013" w:type="dxa"/>
          </w:tcPr>
          <w:p w14:paraId="01B2F259" w14:textId="77777777" w:rsidR="00597870" w:rsidRDefault="00597870" w:rsidP="00654E8F">
            <w:pPr>
              <w:spacing w:before="240"/>
            </w:pPr>
          </w:p>
        </w:tc>
        <w:tc>
          <w:tcPr>
            <w:tcW w:w="867" w:type="dxa"/>
            <w:gridSpan w:val="2"/>
          </w:tcPr>
          <w:p w14:paraId="4908020B" w14:textId="77777777" w:rsidR="00597870" w:rsidRDefault="00597870" w:rsidP="00654E8F">
            <w:pPr>
              <w:spacing w:before="240"/>
            </w:pPr>
          </w:p>
        </w:tc>
      </w:tr>
      <w:tr w:rsidR="000F5D05" w14:paraId="4EE883E2" w14:textId="77777777" w:rsidTr="00C26AE5">
        <w:tc>
          <w:tcPr>
            <w:tcW w:w="1560" w:type="dxa"/>
          </w:tcPr>
          <w:p w14:paraId="77A07462" w14:textId="7031C02C" w:rsidR="000F5D05" w:rsidRDefault="000F5D05" w:rsidP="000F5D05">
            <w:pPr>
              <w:spacing w:before="240"/>
            </w:pPr>
            <w:r>
              <w:t>Mothers</w:t>
            </w:r>
          </w:p>
        </w:tc>
        <w:tc>
          <w:tcPr>
            <w:tcW w:w="1090" w:type="dxa"/>
          </w:tcPr>
          <w:p w14:paraId="619DC1BF" w14:textId="796284D0" w:rsidR="000F5D05" w:rsidRDefault="00727558" w:rsidP="000F5D05">
            <w:pPr>
              <w:spacing w:before="240"/>
            </w:pPr>
            <w:r>
              <w:t>14</w:t>
            </w:r>
          </w:p>
        </w:tc>
        <w:tc>
          <w:tcPr>
            <w:tcW w:w="1198" w:type="dxa"/>
          </w:tcPr>
          <w:p w14:paraId="7C1E96D2" w14:textId="1AE18E65" w:rsidR="000F5D05" w:rsidRDefault="00727558" w:rsidP="000F5D05">
            <w:pPr>
              <w:spacing w:before="240"/>
            </w:pPr>
            <w:r>
              <w:t>16.258</w:t>
            </w:r>
          </w:p>
        </w:tc>
        <w:tc>
          <w:tcPr>
            <w:tcW w:w="1043" w:type="dxa"/>
          </w:tcPr>
          <w:p w14:paraId="3C8CFFB5" w14:textId="0DA56584" w:rsidR="000F5D05" w:rsidRDefault="00727558" w:rsidP="000F5D05">
            <w:pPr>
              <w:spacing w:before="240"/>
            </w:pPr>
            <w:r>
              <w:t>.039</w:t>
            </w:r>
          </w:p>
        </w:tc>
        <w:tc>
          <w:tcPr>
            <w:tcW w:w="1233" w:type="dxa"/>
          </w:tcPr>
          <w:p w14:paraId="083AA1B1" w14:textId="1ECB38BA" w:rsidR="000F5D05" w:rsidRDefault="00727558" w:rsidP="000F5D05">
            <w:pPr>
              <w:spacing w:before="240"/>
            </w:pPr>
            <w:r>
              <w:t>.000-.106</w:t>
            </w:r>
          </w:p>
        </w:tc>
        <w:tc>
          <w:tcPr>
            <w:tcW w:w="822" w:type="dxa"/>
          </w:tcPr>
          <w:p w14:paraId="4C59BC19" w14:textId="5D45FCDD" w:rsidR="000F5D05" w:rsidRDefault="00727558" w:rsidP="000F5D05">
            <w:pPr>
              <w:spacing w:before="240"/>
            </w:pPr>
            <w:r>
              <w:t>.984</w:t>
            </w:r>
          </w:p>
        </w:tc>
        <w:tc>
          <w:tcPr>
            <w:tcW w:w="2013" w:type="dxa"/>
          </w:tcPr>
          <w:p w14:paraId="2991D8C9" w14:textId="77777777" w:rsidR="000F5D05" w:rsidRDefault="000F5D05" w:rsidP="000F5D05">
            <w:pPr>
              <w:spacing w:before="240"/>
            </w:pPr>
          </w:p>
        </w:tc>
        <w:tc>
          <w:tcPr>
            <w:tcW w:w="867" w:type="dxa"/>
            <w:gridSpan w:val="2"/>
          </w:tcPr>
          <w:p w14:paraId="5B36585B" w14:textId="77777777" w:rsidR="000F5D05" w:rsidRDefault="000F5D05" w:rsidP="000F5D05">
            <w:pPr>
              <w:spacing w:before="240"/>
            </w:pPr>
          </w:p>
        </w:tc>
      </w:tr>
      <w:tr w:rsidR="000F5D05" w14:paraId="62830ADF" w14:textId="77777777" w:rsidTr="00C26AE5">
        <w:trPr>
          <w:gridAfter w:val="1"/>
          <w:wAfter w:w="15" w:type="dxa"/>
        </w:trPr>
        <w:tc>
          <w:tcPr>
            <w:tcW w:w="9811" w:type="dxa"/>
            <w:gridSpan w:val="8"/>
          </w:tcPr>
          <w:p w14:paraId="3F455963" w14:textId="10097C22" w:rsidR="000F5D05" w:rsidRDefault="000F5D05" w:rsidP="005950D4">
            <w:pPr>
              <w:spacing w:before="240"/>
              <w:jc w:val="center"/>
            </w:pPr>
            <w:r>
              <w:t>Invariance</w:t>
            </w:r>
          </w:p>
        </w:tc>
      </w:tr>
      <w:tr w:rsidR="000F5D05" w14:paraId="786F504D" w14:textId="77777777" w:rsidTr="00C26AE5">
        <w:tc>
          <w:tcPr>
            <w:tcW w:w="1560" w:type="dxa"/>
          </w:tcPr>
          <w:p w14:paraId="5D1A6E46" w14:textId="25EE6913" w:rsidR="000F5D05" w:rsidRDefault="000F5D05" w:rsidP="000F5D05">
            <w:pPr>
              <w:spacing w:before="240"/>
            </w:pPr>
            <w:r>
              <w:t>Configural</w:t>
            </w:r>
          </w:p>
        </w:tc>
        <w:tc>
          <w:tcPr>
            <w:tcW w:w="1090" w:type="dxa"/>
          </w:tcPr>
          <w:p w14:paraId="5A056565" w14:textId="5B85A5EA" w:rsidR="000F5D05" w:rsidRDefault="000F5D05" w:rsidP="000F5D05">
            <w:pPr>
              <w:spacing w:before="240"/>
            </w:pPr>
            <w:r>
              <w:t>28</w:t>
            </w:r>
          </w:p>
        </w:tc>
        <w:tc>
          <w:tcPr>
            <w:tcW w:w="1198" w:type="dxa"/>
          </w:tcPr>
          <w:p w14:paraId="1C0FB819" w14:textId="313AFBB1" w:rsidR="000F5D05" w:rsidRDefault="000F5D05" w:rsidP="000F5D05">
            <w:pPr>
              <w:spacing w:before="240"/>
            </w:pPr>
            <w:r>
              <w:t>40.205</w:t>
            </w:r>
          </w:p>
        </w:tc>
        <w:tc>
          <w:tcPr>
            <w:tcW w:w="1043" w:type="dxa"/>
          </w:tcPr>
          <w:p w14:paraId="221659D8" w14:textId="4816EFCA" w:rsidR="000F5D05" w:rsidRDefault="000F5D05" w:rsidP="000F5D05">
            <w:pPr>
              <w:spacing w:before="240"/>
            </w:pPr>
            <w:r>
              <w:t>.064</w:t>
            </w:r>
          </w:p>
        </w:tc>
        <w:tc>
          <w:tcPr>
            <w:tcW w:w="1233" w:type="dxa"/>
          </w:tcPr>
          <w:p w14:paraId="4E81873D" w14:textId="6CA9C5D2" w:rsidR="000F5D05" w:rsidRDefault="000F5D05" w:rsidP="000F5D05">
            <w:pPr>
              <w:spacing w:before="240"/>
            </w:pPr>
            <w:r>
              <w:t>.000-.106</w:t>
            </w:r>
          </w:p>
        </w:tc>
        <w:tc>
          <w:tcPr>
            <w:tcW w:w="822" w:type="dxa"/>
          </w:tcPr>
          <w:p w14:paraId="5A2E0BD8" w14:textId="21A13504" w:rsidR="000F5D05" w:rsidRDefault="000F5D05" w:rsidP="000F5D05">
            <w:pPr>
              <w:spacing w:before="240"/>
            </w:pPr>
            <w:r>
              <w:t>.947</w:t>
            </w:r>
          </w:p>
        </w:tc>
        <w:tc>
          <w:tcPr>
            <w:tcW w:w="2013" w:type="dxa"/>
          </w:tcPr>
          <w:p w14:paraId="338951C2" w14:textId="77777777" w:rsidR="000F5D05" w:rsidRDefault="000F5D05" w:rsidP="000F5D05">
            <w:pPr>
              <w:spacing w:before="240"/>
            </w:pPr>
          </w:p>
        </w:tc>
        <w:tc>
          <w:tcPr>
            <w:tcW w:w="867" w:type="dxa"/>
            <w:gridSpan w:val="2"/>
          </w:tcPr>
          <w:p w14:paraId="361255B8" w14:textId="77777777" w:rsidR="000F5D05" w:rsidRDefault="000F5D05" w:rsidP="000F5D05">
            <w:pPr>
              <w:spacing w:before="240"/>
            </w:pPr>
          </w:p>
        </w:tc>
      </w:tr>
      <w:tr w:rsidR="000F5D05" w14:paraId="67C34E22" w14:textId="77777777" w:rsidTr="00C26AE5">
        <w:tc>
          <w:tcPr>
            <w:tcW w:w="1560" w:type="dxa"/>
          </w:tcPr>
          <w:p w14:paraId="2721B824" w14:textId="71B805DB" w:rsidR="000F5D05" w:rsidRDefault="000F5D05" w:rsidP="000F5D05">
            <w:pPr>
              <w:spacing w:before="240"/>
            </w:pPr>
            <w:r>
              <w:t>Metric</w:t>
            </w:r>
          </w:p>
        </w:tc>
        <w:tc>
          <w:tcPr>
            <w:tcW w:w="1090" w:type="dxa"/>
          </w:tcPr>
          <w:p w14:paraId="53A1F845" w14:textId="04AEFB11" w:rsidR="000F5D05" w:rsidRDefault="008B1191" w:rsidP="000F5D05">
            <w:pPr>
              <w:spacing w:before="240"/>
            </w:pPr>
            <w:r w:rsidRPr="008B1191">
              <w:t>34</w:t>
            </w:r>
          </w:p>
        </w:tc>
        <w:tc>
          <w:tcPr>
            <w:tcW w:w="1198" w:type="dxa"/>
          </w:tcPr>
          <w:p w14:paraId="07BE5BF1" w14:textId="30820839" w:rsidR="000F5D05" w:rsidRDefault="00727558" w:rsidP="000F5D05">
            <w:pPr>
              <w:spacing w:before="240"/>
            </w:pPr>
            <w:r>
              <w:t>43.128</w:t>
            </w:r>
          </w:p>
        </w:tc>
        <w:tc>
          <w:tcPr>
            <w:tcW w:w="1043" w:type="dxa"/>
          </w:tcPr>
          <w:p w14:paraId="2CD9DD1B" w14:textId="32FA04CE" w:rsidR="000F5D05" w:rsidRDefault="000F5D05" w:rsidP="000F5D05">
            <w:pPr>
              <w:spacing w:before="240"/>
            </w:pPr>
            <w:r>
              <w:t>.050</w:t>
            </w:r>
          </w:p>
        </w:tc>
        <w:tc>
          <w:tcPr>
            <w:tcW w:w="1233" w:type="dxa"/>
          </w:tcPr>
          <w:p w14:paraId="3D042342" w14:textId="0B0C29BC" w:rsidR="000F5D05" w:rsidRDefault="000F5D05" w:rsidP="000F5D05">
            <w:pPr>
              <w:spacing w:before="240"/>
            </w:pPr>
            <w:r>
              <w:t>.000-.091</w:t>
            </w:r>
          </w:p>
        </w:tc>
        <w:tc>
          <w:tcPr>
            <w:tcW w:w="822" w:type="dxa"/>
          </w:tcPr>
          <w:p w14:paraId="62C97BA2" w14:textId="06D4E0F5" w:rsidR="000F5D05" w:rsidRDefault="000F5D05" w:rsidP="000F5D05">
            <w:pPr>
              <w:spacing w:before="240"/>
            </w:pPr>
            <w:r>
              <w:t>.960</w:t>
            </w:r>
          </w:p>
        </w:tc>
        <w:tc>
          <w:tcPr>
            <w:tcW w:w="2013" w:type="dxa"/>
          </w:tcPr>
          <w:p w14:paraId="6698DBD4" w14:textId="7FE92E69" w:rsidR="0064406A" w:rsidRDefault="00D25620" w:rsidP="00265FCA">
            <w:pPr>
              <w:spacing w:before="240"/>
            </w:pPr>
            <w:r>
              <w:t>2.</w:t>
            </w:r>
            <w:r w:rsidR="008B1191">
              <w:t>418</w:t>
            </w:r>
            <w:r w:rsidR="00265FCA">
              <w:t xml:space="preserve">  </w:t>
            </w:r>
            <w:r w:rsidR="0064406A" w:rsidRPr="0064406A">
              <w:t>(</w:t>
            </w:r>
            <w:r w:rsidR="0064406A">
              <w:t>6</w:t>
            </w:r>
            <w:r w:rsidR="0064406A" w:rsidRPr="0064406A">
              <w:rPr>
                <w:i/>
                <w:iCs/>
              </w:rPr>
              <w:t xml:space="preserve"> gl</w:t>
            </w:r>
            <w:r w:rsidR="0064406A" w:rsidRPr="0064406A">
              <w:t>.)</w:t>
            </w:r>
            <w:r w:rsidR="00265FCA">
              <w:rPr>
                <w:vertAlign w:val="superscript"/>
              </w:rPr>
              <w:t>b</w:t>
            </w:r>
          </w:p>
        </w:tc>
        <w:tc>
          <w:tcPr>
            <w:tcW w:w="867" w:type="dxa"/>
            <w:gridSpan w:val="2"/>
          </w:tcPr>
          <w:p w14:paraId="11363606" w14:textId="514C8AB2" w:rsidR="000F5D05" w:rsidRDefault="005950D4" w:rsidP="000F5D05">
            <w:pPr>
              <w:spacing w:before="240"/>
            </w:pPr>
            <w:r>
              <w:t>0.013</w:t>
            </w:r>
          </w:p>
        </w:tc>
      </w:tr>
      <w:tr w:rsidR="0064406A" w14:paraId="6A66FF67" w14:textId="77777777" w:rsidTr="00C26AE5">
        <w:tc>
          <w:tcPr>
            <w:tcW w:w="1560" w:type="dxa"/>
          </w:tcPr>
          <w:p w14:paraId="208C7398" w14:textId="28FF9F9D" w:rsidR="0064406A" w:rsidRDefault="0064406A" w:rsidP="000F5D05">
            <w:pPr>
              <w:spacing w:before="240"/>
            </w:pPr>
            <w:r>
              <w:t>Scalar</w:t>
            </w:r>
          </w:p>
        </w:tc>
        <w:tc>
          <w:tcPr>
            <w:tcW w:w="1090" w:type="dxa"/>
          </w:tcPr>
          <w:p w14:paraId="473B61EA" w14:textId="15B7E592" w:rsidR="0064406A" w:rsidRPr="008B1191" w:rsidRDefault="0025073D" w:rsidP="000F5D05">
            <w:pPr>
              <w:spacing w:before="240"/>
            </w:pPr>
            <w:r>
              <w:t>41</w:t>
            </w:r>
          </w:p>
        </w:tc>
        <w:tc>
          <w:tcPr>
            <w:tcW w:w="1198" w:type="dxa"/>
          </w:tcPr>
          <w:p w14:paraId="4C2823BA" w14:textId="691F630D" w:rsidR="0064406A" w:rsidRDefault="0025073D" w:rsidP="000F5D05">
            <w:pPr>
              <w:spacing w:before="240"/>
            </w:pPr>
            <w:r>
              <w:t>66.264**</w:t>
            </w:r>
          </w:p>
        </w:tc>
        <w:tc>
          <w:tcPr>
            <w:tcW w:w="1043" w:type="dxa"/>
          </w:tcPr>
          <w:p w14:paraId="3AEF689E" w14:textId="213C9D1F" w:rsidR="0064406A" w:rsidRDefault="0025073D" w:rsidP="000F5D05">
            <w:pPr>
              <w:spacing w:before="240"/>
            </w:pPr>
            <w:r>
              <w:t>.076</w:t>
            </w:r>
          </w:p>
        </w:tc>
        <w:tc>
          <w:tcPr>
            <w:tcW w:w="1233" w:type="dxa"/>
          </w:tcPr>
          <w:p w14:paraId="0D8D4B45" w14:textId="57CB078B" w:rsidR="0064406A" w:rsidRDefault="0025073D" w:rsidP="000F5D05">
            <w:pPr>
              <w:spacing w:before="240"/>
            </w:pPr>
            <w:r>
              <w:t>.040-.109</w:t>
            </w:r>
          </w:p>
        </w:tc>
        <w:tc>
          <w:tcPr>
            <w:tcW w:w="822" w:type="dxa"/>
          </w:tcPr>
          <w:p w14:paraId="008D4FB1" w14:textId="2D617AE4" w:rsidR="0064406A" w:rsidRDefault="0025073D" w:rsidP="000F5D05">
            <w:pPr>
              <w:spacing w:before="240"/>
            </w:pPr>
            <w:r>
              <w:t>.891</w:t>
            </w:r>
          </w:p>
        </w:tc>
        <w:tc>
          <w:tcPr>
            <w:tcW w:w="2013" w:type="dxa"/>
          </w:tcPr>
          <w:p w14:paraId="4836E090" w14:textId="1C2AB85D" w:rsidR="0025073D" w:rsidRDefault="0025073D" w:rsidP="00265FCA">
            <w:pPr>
              <w:spacing w:before="240"/>
            </w:pPr>
            <w:r>
              <w:t>23.986**</w:t>
            </w:r>
            <w:r w:rsidR="00265FCA">
              <w:t xml:space="preserve"> </w:t>
            </w:r>
            <w:r>
              <w:t xml:space="preserve">(7 </w:t>
            </w:r>
            <w:r w:rsidRPr="0025073D">
              <w:rPr>
                <w:i/>
                <w:iCs/>
              </w:rPr>
              <w:t>gl</w:t>
            </w:r>
            <w:r>
              <w:t>.)</w:t>
            </w:r>
            <w:r w:rsidR="00265FCA">
              <w:rPr>
                <w:vertAlign w:val="superscript"/>
              </w:rPr>
              <w:t>c</w:t>
            </w:r>
          </w:p>
        </w:tc>
        <w:tc>
          <w:tcPr>
            <w:tcW w:w="867" w:type="dxa"/>
            <w:gridSpan w:val="2"/>
          </w:tcPr>
          <w:p w14:paraId="7C51D50B" w14:textId="4CE6942C" w:rsidR="0064406A" w:rsidRDefault="0025073D" w:rsidP="000F5D05">
            <w:pPr>
              <w:spacing w:before="240"/>
            </w:pPr>
            <w:r>
              <w:t>-0.069</w:t>
            </w:r>
          </w:p>
        </w:tc>
      </w:tr>
      <w:tr w:rsidR="0064406A" w14:paraId="75D6EB51" w14:textId="77777777" w:rsidTr="00C26AE5">
        <w:tc>
          <w:tcPr>
            <w:tcW w:w="1560" w:type="dxa"/>
            <w:tcBorders>
              <w:bottom w:val="single" w:sz="4" w:space="0" w:color="auto"/>
            </w:tcBorders>
          </w:tcPr>
          <w:p w14:paraId="476184FA" w14:textId="7B887554" w:rsidR="0064406A" w:rsidRDefault="0064406A" w:rsidP="00C26AE5">
            <w:pPr>
              <w:spacing w:before="240"/>
              <w:ind w:right="-134"/>
            </w:pPr>
            <w:r>
              <w:t>Partial Scalar</w:t>
            </w:r>
            <w:r w:rsidR="003130E0" w:rsidRPr="003130E0">
              <w:rPr>
                <w:vertAlign w:val="superscript"/>
              </w:rPr>
              <w:t>d</w:t>
            </w:r>
            <w:r>
              <w:t xml:space="preserve"> 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33741F7" w14:textId="7E0CFFB3" w:rsidR="0064406A" w:rsidRPr="008B1191" w:rsidRDefault="0064406A" w:rsidP="000F5D05">
            <w:pPr>
              <w:spacing w:before="240"/>
            </w:pPr>
            <w:r>
              <w:t>39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9EA5DB8" w14:textId="6E5BA68C" w:rsidR="0064406A" w:rsidRDefault="0064406A" w:rsidP="000F5D05">
            <w:pPr>
              <w:spacing w:before="240"/>
            </w:pPr>
            <w:r>
              <w:t>52.67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F1A5681" w14:textId="61755D4F" w:rsidR="0064406A" w:rsidRDefault="0064406A" w:rsidP="000F5D05">
            <w:pPr>
              <w:spacing w:before="240"/>
            </w:pPr>
            <w:r>
              <w:t>.058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20756A9B" w14:textId="66C68AEA" w:rsidR="0064406A" w:rsidRDefault="0064406A" w:rsidP="000F5D05">
            <w:pPr>
              <w:spacing w:before="240"/>
            </w:pPr>
            <w:r>
              <w:t>.000-.094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3878AAF" w14:textId="678DFB52" w:rsidR="0064406A" w:rsidRDefault="0064406A" w:rsidP="000F5D05">
            <w:pPr>
              <w:spacing w:before="240"/>
            </w:pPr>
            <w:r>
              <w:t>.941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11E03544" w14:textId="42DB3BA5" w:rsidR="0064406A" w:rsidRDefault="0064406A" w:rsidP="00265FCA">
            <w:pPr>
              <w:spacing w:before="240"/>
            </w:pPr>
            <w:r>
              <w:t>9.693</w:t>
            </w:r>
            <w:r w:rsidR="00265FCA">
              <w:t xml:space="preserve"> </w:t>
            </w:r>
            <w:r w:rsidRPr="0064406A">
              <w:t>(5</w:t>
            </w:r>
            <w:r w:rsidRPr="0064406A">
              <w:rPr>
                <w:i/>
                <w:iCs/>
              </w:rPr>
              <w:t xml:space="preserve"> gl</w:t>
            </w:r>
            <w:r w:rsidRPr="0064406A">
              <w:t>.)</w:t>
            </w:r>
            <w:r w:rsidR="003130E0">
              <w:rPr>
                <w:vertAlign w:val="superscript"/>
              </w:rPr>
              <w:t>e</w:t>
            </w:r>
          </w:p>
        </w:tc>
        <w:tc>
          <w:tcPr>
            <w:tcW w:w="867" w:type="dxa"/>
            <w:gridSpan w:val="2"/>
            <w:tcBorders>
              <w:bottom w:val="single" w:sz="4" w:space="0" w:color="auto"/>
            </w:tcBorders>
          </w:tcPr>
          <w:p w14:paraId="61683570" w14:textId="6DE7CC9C" w:rsidR="0064406A" w:rsidRDefault="0064406A" w:rsidP="000F5D05">
            <w:pPr>
              <w:spacing w:before="240"/>
            </w:pPr>
            <w:r>
              <w:t>-0.019</w:t>
            </w:r>
          </w:p>
        </w:tc>
      </w:tr>
    </w:tbl>
    <w:p w14:paraId="2E185960" w14:textId="34508D55" w:rsidR="006931C7" w:rsidRPr="00D25620" w:rsidRDefault="005950D4" w:rsidP="00E54550">
      <w:pPr>
        <w:spacing w:before="0" w:after="0"/>
        <w:jc w:val="both"/>
      </w:pPr>
      <w:r w:rsidRPr="00B060F6">
        <w:rPr>
          <w:i/>
          <w:iCs/>
        </w:rPr>
        <w:t>Note</w:t>
      </w:r>
      <w:r>
        <w:t>.</w:t>
      </w:r>
      <w:r w:rsidRPr="006931C7">
        <w:rPr>
          <w:i/>
          <w:iCs/>
        </w:rPr>
        <w:t xml:space="preserve"> </w:t>
      </w:r>
      <w:r w:rsidR="006931C7" w:rsidRPr="006931C7">
        <w:rPr>
          <w:i/>
          <w:iCs/>
        </w:rPr>
        <w:t>df</w:t>
      </w:r>
      <w:r w:rsidR="006931C7">
        <w:t xml:space="preserve"> = degrees of freedom; χ2= Chi-Square; RMSEA = root mean square error of approximation; 90% CI = 90% confidence interval for the RMSEA; CFI = comparative fit index. The Δ index comparison was made with respect to the configural model.</w:t>
      </w:r>
      <w:r w:rsidR="00D25620">
        <w:t xml:space="preserve"> </w:t>
      </w:r>
      <w:r w:rsidR="00265FCA">
        <w:rPr>
          <w:vertAlign w:val="superscript"/>
        </w:rPr>
        <w:t>a</w:t>
      </w:r>
      <w:r w:rsidR="00265FCA">
        <w:t>One-factor solution which includes</w:t>
      </w:r>
      <w:r w:rsidR="00265FCA" w:rsidRPr="000425A5">
        <w:t xml:space="preserve"> seven of the eight original items</w:t>
      </w:r>
      <w:r w:rsidR="00265FCA">
        <w:t>.</w:t>
      </w:r>
      <w:r w:rsidR="003130E0">
        <w:t xml:space="preserve"> </w:t>
      </w:r>
      <w:r w:rsidR="00265FCA">
        <w:rPr>
          <w:vertAlign w:val="superscript"/>
        </w:rPr>
        <w:t>b</w:t>
      </w:r>
      <w:r w:rsidR="00D25620">
        <w:t xml:space="preserve">Delta of chi-square were </w:t>
      </w:r>
      <w:r w:rsidR="00A11F3A">
        <w:t>estimated rescaling</w:t>
      </w:r>
      <w:r w:rsidR="00D25620">
        <w:t xml:space="preserve"> this value by correction factor (1.2324 for configural model</w:t>
      </w:r>
      <w:r w:rsidR="00032075">
        <w:t xml:space="preserve"> &amp;</w:t>
      </w:r>
      <w:r w:rsidR="00D25620">
        <w:t xml:space="preserve"> 1.2374 for metric invarianc</w:t>
      </w:r>
      <w:r w:rsidR="00032075">
        <w:t>e</w:t>
      </w:r>
      <w:r w:rsidR="00D25620">
        <w:t>)</w:t>
      </w:r>
      <w:r w:rsidR="00265FCA">
        <w:t xml:space="preserve">; </w:t>
      </w:r>
      <w:r w:rsidR="00337016">
        <w:rPr>
          <w:vertAlign w:val="superscript"/>
        </w:rPr>
        <w:t>c</w:t>
      </w:r>
      <w:r w:rsidR="003130E0">
        <w:t>Delta of chi-square were estimated rescaling this value by correction factor (1.1880 for scalar model)</w:t>
      </w:r>
      <w:r w:rsidR="00337016">
        <w:t xml:space="preserve"> and comparison model was metric invariance</w:t>
      </w:r>
      <w:r w:rsidR="003130E0">
        <w:t>;</w:t>
      </w:r>
      <w:r w:rsidR="00337016">
        <w:rPr>
          <w:vertAlign w:val="superscript"/>
        </w:rPr>
        <w:t xml:space="preserve"> d</w:t>
      </w:r>
      <w:r w:rsidR="00C26AE5">
        <w:t xml:space="preserve">Item </w:t>
      </w:r>
      <w:r w:rsidR="00337016">
        <w:t xml:space="preserve">intercept </w:t>
      </w:r>
      <w:r w:rsidR="00C26AE5">
        <w:t xml:space="preserve">for </w:t>
      </w:r>
      <w:r w:rsidR="00337016">
        <w:t xml:space="preserve">item 2 and item </w:t>
      </w:r>
      <w:r w:rsidR="00B05FCB">
        <w:t>7</w:t>
      </w:r>
      <w:r w:rsidR="00C26AE5">
        <w:t xml:space="preserve"> were not constrained</w:t>
      </w:r>
      <w:r w:rsidR="00337016">
        <w:t>.</w:t>
      </w:r>
      <w:r w:rsidR="00C26AE5">
        <w:t xml:space="preserve"> </w:t>
      </w:r>
      <w:r w:rsidR="00337016">
        <w:rPr>
          <w:vertAlign w:val="superscript"/>
        </w:rPr>
        <w:t>b</w:t>
      </w:r>
      <w:r w:rsidR="00337016">
        <w:t>Delta of chi-square were estimated rescaling this value by correction factor (1.</w:t>
      </w:r>
      <w:r w:rsidR="00C26AE5">
        <w:t>2020</w:t>
      </w:r>
      <w:r w:rsidR="00337016">
        <w:t xml:space="preserve"> for </w:t>
      </w:r>
      <w:r w:rsidR="00C26AE5">
        <w:t xml:space="preserve">partial </w:t>
      </w:r>
      <w:r w:rsidR="00337016">
        <w:t>scalar model)</w:t>
      </w:r>
      <w:r w:rsidR="00C26AE5">
        <w:t xml:space="preserve"> and comparison model was metric invariance.</w:t>
      </w:r>
    </w:p>
    <w:p w14:paraId="7B65BC41" w14:textId="510B3932" w:rsidR="00DE23E8" w:rsidRDefault="0072084B" w:rsidP="00E54550">
      <w:pPr>
        <w:spacing w:before="0" w:after="0"/>
      </w:pPr>
      <w:r>
        <w:t xml:space="preserve">** </w:t>
      </w:r>
      <w:r w:rsidRPr="00E54550">
        <w:rPr>
          <w:i/>
          <w:iCs/>
        </w:rPr>
        <w:t xml:space="preserve">p </w:t>
      </w:r>
      <w:r>
        <w:t xml:space="preserve">&lt; .01; </w:t>
      </w:r>
      <w:r w:rsidR="006931C7">
        <w:t xml:space="preserve">* </w:t>
      </w:r>
      <w:r w:rsidR="006931C7" w:rsidRPr="00E54550">
        <w:rPr>
          <w:i/>
          <w:iCs/>
        </w:rPr>
        <w:t>p</w:t>
      </w:r>
      <w:r w:rsidR="00E54550" w:rsidRPr="00E54550">
        <w:rPr>
          <w:i/>
          <w:iCs/>
        </w:rPr>
        <w:t xml:space="preserve"> </w:t>
      </w:r>
      <w:r w:rsidR="006931C7">
        <w:t>&lt;</w:t>
      </w:r>
      <w:r w:rsidR="00E54550">
        <w:t xml:space="preserve"> </w:t>
      </w:r>
      <w:r w:rsidR="006931C7">
        <w:t>.0</w:t>
      </w:r>
      <w:r w:rsidR="00E54550">
        <w:t>5</w:t>
      </w:r>
    </w:p>
    <w:p w14:paraId="239431CA" w14:textId="668DB89B" w:rsidR="00C96BE1" w:rsidRDefault="00C96BE1" w:rsidP="00E54550">
      <w:pPr>
        <w:spacing w:before="0" w:after="0"/>
      </w:pPr>
    </w:p>
    <w:p w14:paraId="65EFF104" w14:textId="40FE1712" w:rsidR="00A11F3A" w:rsidRDefault="00A11F3A" w:rsidP="00E54550">
      <w:pPr>
        <w:spacing w:before="0" w:after="0"/>
      </w:pPr>
    </w:p>
    <w:p w14:paraId="6EC7E79A" w14:textId="060CE587" w:rsidR="00A11F3A" w:rsidRDefault="00A11F3A" w:rsidP="00E54550">
      <w:pPr>
        <w:spacing w:before="0" w:after="0"/>
      </w:pPr>
    </w:p>
    <w:p w14:paraId="37CE12C8" w14:textId="77B358F8" w:rsidR="00A11F3A" w:rsidRDefault="00A11F3A" w:rsidP="00E54550">
      <w:pPr>
        <w:spacing w:before="0" w:after="0"/>
      </w:pPr>
    </w:p>
    <w:p w14:paraId="36692BE3" w14:textId="7BC57ECD" w:rsidR="00A11F3A" w:rsidRDefault="00A11F3A" w:rsidP="00E54550">
      <w:pPr>
        <w:spacing w:before="0" w:after="0"/>
      </w:pPr>
    </w:p>
    <w:p w14:paraId="629E686B" w14:textId="7218CB14" w:rsidR="00A11F3A" w:rsidRDefault="00A11F3A" w:rsidP="00E54550">
      <w:pPr>
        <w:spacing w:before="0" w:after="0"/>
      </w:pPr>
    </w:p>
    <w:p w14:paraId="135758D5" w14:textId="09CB877F" w:rsidR="001F4D1E" w:rsidRPr="001964C0" w:rsidRDefault="001F4D1E" w:rsidP="00E54550">
      <w:pPr>
        <w:spacing w:before="0" w:after="0"/>
      </w:pPr>
      <w:r w:rsidRPr="001964C0">
        <w:lastRenderedPageBreak/>
        <w:t>Table 2. Factor solution of Parents of Adolescents Separation Anxiety Scale (PASAS)</w:t>
      </w:r>
    </w:p>
    <w:p w14:paraId="1989B4CC" w14:textId="52E9B978" w:rsidR="00A11F3A" w:rsidRPr="001964C0" w:rsidRDefault="00A11F3A" w:rsidP="00E54550">
      <w:pPr>
        <w:spacing w:before="0" w:after="0"/>
      </w:pPr>
    </w:p>
    <w:tbl>
      <w:tblPr>
        <w:tblW w:w="94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2410"/>
        <w:gridCol w:w="2551"/>
        <w:gridCol w:w="1954"/>
      </w:tblGrid>
      <w:tr w:rsidR="003617F5" w:rsidRPr="003617F5" w14:paraId="77CBEFB1" w14:textId="77777777" w:rsidTr="001964C0">
        <w:trPr>
          <w:cantSplit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FC30B" w14:textId="77777777" w:rsidR="003617F5" w:rsidRPr="003617F5" w:rsidRDefault="003617F5" w:rsidP="003617F5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9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DA6119" w14:textId="048EE85F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>Factors</w:t>
            </w:r>
          </w:p>
        </w:tc>
      </w:tr>
      <w:tr w:rsidR="001964C0" w:rsidRPr="003617F5" w14:paraId="1BE95FE1" w14:textId="77777777" w:rsidTr="001964C0">
        <w:trPr>
          <w:cantSplit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B763FE" w14:textId="77777777" w:rsidR="003617F5" w:rsidRPr="003617F5" w:rsidRDefault="003617F5" w:rsidP="003617F5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264A6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F25104B" w14:textId="60CDA182" w:rsidR="001F4D1E" w:rsidRPr="001964C0" w:rsidRDefault="001F4D1E" w:rsidP="001F4D1E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>Maternal Separation</w:t>
            </w:r>
          </w:p>
          <w:p w14:paraId="4783E981" w14:textId="63FD8004" w:rsidR="003617F5" w:rsidRPr="003617F5" w:rsidRDefault="001F4D1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>Anxie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A1D8B9" w14:textId="5277B368" w:rsidR="003617F5" w:rsidRPr="003617F5" w:rsidRDefault="001F4D1E" w:rsidP="001F4D1E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>Discomfort with Secure Base Rol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E040966" w14:textId="379E859B" w:rsidR="003617F5" w:rsidRPr="003617F5" w:rsidRDefault="008B1567" w:rsidP="001F4D1E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jc w:val="center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>Co</w:t>
            </w:r>
            <w:r w:rsidR="001964C0" w:rsidRPr="001964C0">
              <w:rPr>
                <w:rFonts w:cs="Times New Roman"/>
                <w:color w:val="264A60"/>
                <w:szCs w:val="24"/>
              </w:rPr>
              <w:t>m</w:t>
            </w:r>
            <w:r w:rsidRPr="001964C0">
              <w:rPr>
                <w:rFonts w:cs="Times New Roman"/>
                <w:color w:val="264A60"/>
                <w:szCs w:val="24"/>
              </w:rPr>
              <w:t>fort with Secure Base Role</w:t>
            </w:r>
          </w:p>
        </w:tc>
      </w:tr>
      <w:tr w:rsidR="001964C0" w:rsidRPr="003617F5" w14:paraId="1CA838E4" w14:textId="77777777" w:rsidTr="001964C0">
        <w:trPr>
          <w:cantSplit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FFBB3" w14:textId="07F916D1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37EE5F" w14:textId="552B25C9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70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C0A56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953F3F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352386EA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B56F8" w14:textId="58C1589A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4679F" w14:textId="31E16B08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6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81E99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A9359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3F8C8D8B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B80B9" w14:textId="79B1232C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5F827" w14:textId="6CDD3487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6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D9376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EDE8C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58F6275F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EE637" w14:textId="469A199F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281DA" w14:textId="75DAB539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6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C790A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C3D3D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466E3251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15C06" w14:textId="414FD9DF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43D54" w14:textId="2E230F0D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6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18FC4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51A49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02BE60B8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D386D" w14:textId="79CCBF71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A6FC3" w14:textId="6B818A38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E4E3A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BDE5C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3755C62F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11888" w14:textId="0C70E1BE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70142" w14:textId="1E03754E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8286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1DE3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729622A1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0BE61" w14:textId="74188AA5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4901D" w14:textId="7C1C625C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9928E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8529C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2C1A8E3F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B735A" w14:textId="6190E8AC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4F6B9" w14:textId="703F3AFA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9E56F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39F13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6D57A30B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FC18F" w14:textId="470C6613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41470A" w14:textId="0FF397F6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F3E65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99AE2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2CF7DA22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6E01F" w14:textId="4D89D3BF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0DA4E" w14:textId="5E39A468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3C265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57148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344590B7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78114F" w14:textId="0F3B0699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CDE11" w14:textId="12B317A7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FE7E7" w14:textId="210F1D36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04576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4B093AB0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D95F1" w14:textId="626BA173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E3A1B" w14:textId="49659E9D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4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80BE0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C8A0F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6F8C1942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D5897" w14:textId="6678D593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C6CDA" w14:textId="6567D8CE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4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8B26C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1C128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389BD7B2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1F13C" w14:textId="0F916AF8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1</w:t>
            </w:r>
            <w:r w:rsidR="001964C0" w:rsidRPr="001964C0">
              <w:rPr>
                <w:rFonts w:cs="Times New Roman"/>
                <w:color w:val="264A60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0792C" w14:textId="6AD751CF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4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52F87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D1DC5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11FA3527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EAC4B" w14:textId="70632CAD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490EA" w14:textId="46C2E411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4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8286A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3485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4235CD20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5D7F5" w14:textId="05E60A10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AB417" w14:textId="48A38049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B80EA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D717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6081D507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B0CA2" w14:textId="1BAB67A6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06BAF" w14:textId="38CB5AE5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FE155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43BAA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1DEE2D87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65970" w14:textId="44A658DF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20D1C" w14:textId="5B9CE2D8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DA28B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9140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04736266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54F76" w14:textId="3CAC2F24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63D48" w14:textId="104AAD76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9BDB5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FBEB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27B2E303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28B37" w14:textId="129F7605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3A49B" w14:textId="768076D8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EB02A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91DA4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734504CB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BBA0B" w14:textId="34994089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CE435" w14:textId="23651AAA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B7F2D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A47C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1BC10B5D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D5DCE1" w14:textId="46BC9512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6466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393E4" w14:textId="787A63DA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67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D6ED0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0BBEE262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DB48B" w14:textId="2D255937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41674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E57CC" w14:textId="11697EA2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66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B3076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34C93E74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F6FF7" w14:textId="764D940B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73092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F22B5" w14:textId="0669B214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0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37982" w14:textId="217F2FEA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471</w:t>
            </w:r>
          </w:p>
        </w:tc>
      </w:tr>
      <w:tr w:rsidR="001964C0" w:rsidRPr="003617F5" w14:paraId="60BD803E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DB3E5" w14:textId="193566C1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B242B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76680" w14:textId="5B8163C5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 w:rsidRPr="003617F5">
              <w:rPr>
                <w:rFonts w:cs="Times New Roman"/>
                <w:color w:val="010205"/>
                <w:szCs w:val="24"/>
              </w:rPr>
              <w:t>-</w:t>
            </w:r>
            <w:r w:rsidR="00BA415E">
              <w:rPr>
                <w:rFonts w:cs="Times New Roman"/>
                <w:color w:val="010205"/>
                <w:szCs w:val="24"/>
              </w:rPr>
              <w:t>.</w:t>
            </w:r>
            <w:r w:rsidRPr="003617F5">
              <w:rPr>
                <w:rFonts w:cs="Times New Roman"/>
                <w:color w:val="010205"/>
                <w:szCs w:val="24"/>
              </w:rPr>
              <w:t>39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43763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964C0" w:rsidRPr="003617F5" w14:paraId="7981EADB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DBBF7" w14:textId="30B3BE39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0CCB9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8E75" w14:textId="02596227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C94A" w14:textId="231AB2FE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28</w:t>
            </w:r>
          </w:p>
        </w:tc>
      </w:tr>
      <w:tr w:rsidR="001964C0" w:rsidRPr="003617F5" w14:paraId="493EB80B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BBEA3" w14:textId="5922943A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160F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402B0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7C71F" w14:textId="19E9250B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56</w:t>
            </w:r>
          </w:p>
        </w:tc>
      </w:tr>
      <w:tr w:rsidR="001964C0" w:rsidRPr="003617F5" w14:paraId="184F2AA1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7584A" w14:textId="180522FC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2BDA4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1FD3F" w14:textId="26FDF232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 w:rsidRPr="003617F5">
              <w:rPr>
                <w:rFonts w:cs="Times New Roman"/>
                <w:color w:val="010205"/>
                <w:szCs w:val="24"/>
              </w:rPr>
              <w:t>-</w:t>
            </w:r>
            <w:r w:rsidR="00BA415E">
              <w:rPr>
                <w:rFonts w:cs="Times New Roman"/>
                <w:color w:val="010205"/>
                <w:szCs w:val="24"/>
              </w:rPr>
              <w:t>.</w:t>
            </w:r>
            <w:r w:rsidRPr="003617F5">
              <w:rPr>
                <w:rFonts w:cs="Times New Roman"/>
                <w:color w:val="010205"/>
                <w:szCs w:val="24"/>
              </w:rPr>
              <w:t>3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D03FF" w14:textId="1AFE8F86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508</w:t>
            </w:r>
          </w:p>
        </w:tc>
      </w:tr>
      <w:tr w:rsidR="001964C0" w:rsidRPr="003617F5" w14:paraId="2236594E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31691" w14:textId="020B785E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5755E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475EF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D230B" w14:textId="28E59F22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87</w:t>
            </w:r>
          </w:p>
        </w:tc>
      </w:tr>
      <w:tr w:rsidR="001964C0" w:rsidRPr="003617F5" w14:paraId="13A9D167" w14:textId="77777777" w:rsidTr="001964C0">
        <w:trPr>
          <w:cantSplit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0CC600" w14:textId="7A956ED0" w:rsidR="003617F5" w:rsidRPr="003617F5" w:rsidRDefault="001F4D1E" w:rsidP="003617F5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cs="Times New Roman"/>
                <w:color w:val="264A60"/>
                <w:szCs w:val="24"/>
              </w:rPr>
            </w:pPr>
            <w:r w:rsidRPr="001964C0">
              <w:rPr>
                <w:rFonts w:cs="Times New Roman"/>
                <w:color w:val="264A60"/>
                <w:szCs w:val="24"/>
              </w:rPr>
              <w:t xml:space="preserve">Item  </w:t>
            </w:r>
            <w:r w:rsidR="003617F5" w:rsidRPr="003617F5">
              <w:rPr>
                <w:rFonts w:cs="Times New Roman"/>
                <w:color w:val="264A60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14BE78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DC04F1" w14:textId="77777777" w:rsidR="003617F5" w:rsidRPr="003617F5" w:rsidRDefault="003617F5" w:rsidP="001F4D1E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B67B6D" w14:textId="5A71D5AB" w:rsidR="003617F5" w:rsidRPr="003617F5" w:rsidRDefault="00BA415E" w:rsidP="001F4D1E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</w:rPr>
            </w:pPr>
            <w:r>
              <w:rPr>
                <w:rFonts w:cs="Times New Roman"/>
                <w:color w:val="010205"/>
                <w:szCs w:val="24"/>
              </w:rPr>
              <w:t>.</w:t>
            </w:r>
            <w:r w:rsidR="003617F5" w:rsidRPr="003617F5">
              <w:rPr>
                <w:rFonts w:cs="Times New Roman"/>
                <w:color w:val="010205"/>
                <w:szCs w:val="24"/>
              </w:rPr>
              <w:t>372</w:t>
            </w:r>
          </w:p>
        </w:tc>
      </w:tr>
      <w:tr w:rsidR="003617F5" w:rsidRPr="003617F5" w14:paraId="6120E9D6" w14:textId="77777777" w:rsidTr="001964C0">
        <w:trPr>
          <w:cantSplit/>
        </w:trPr>
        <w:tc>
          <w:tcPr>
            <w:tcW w:w="94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D316DC" w14:textId="0784E307" w:rsidR="003617F5" w:rsidRPr="003617F5" w:rsidRDefault="001964C0" w:rsidP="001964C0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both"/>
              <w:rPr>
                <w:rFonts w:cs="Times New Roman"/>
                <w:color w:val="010205"/>
                <w:szCs w:val="24"/>
              </w:rPr>
            </w:pPr>
            <w:r w:rsidRPr="002023DE">
              <w:rPr>
                <w:rFonts w:cs="Times New Roman"/>
                <w:i/>
                <w:iCs/>
                <w:color w:val="010205"/>
                <w:szCs w:val="24"/>
              </w:rPr>
              <w:t>Note</w:t>
            </w:r>
            <w:r>
              <w:rPr>
                <w:rFonts w:cs="Times New Roman"/>
                <w:color w:val="010205"/>
                <w:szCs w:val="24"/>
              </w:rPr>
              <w:t>. Principal Axis Factoring. No rotation. Chilean version of item</w:t>
            </w:r>
            <w:r w:rsidR="005E41FB">
              <w:rPr>
                <w:rFonts w:cs="Times New Roman"/>
                <w:color w:val="010205"/>
                <w:szCs w:val="24"/>
              </w:rPr>
              <w:t xml:space="preserve"> 11</w:t>
            </w:r>
            <w:r>
              <w:rPr>
                <w:rFonts w:cs="Times New Roman"/>
                <w:color w:val="010205"/>
                <w:szCs w:val="24"/>
              </w:rPr>
              <w:t xml:space="preserve"> is “</w:t>
            </w:r>
            <w:r w:rsidRPr="001964C0">
              <w:rPr>
                <w:rFonts w:cs="Times New Roman"/>
                <w:color w:val="010205"/>
                <w:szCs w:val="24"/>
              </w:rPr>
              <w:t>It bother</w:t>
            </w:r>
            <w:r w:rsidR="00303728">
              <w:rPr>
                <w:rFonts w:cs="Times New Roman"/>
                <w:color w:val="010205"/>
                <w:szCs w:val="24"/>
              </w:rPr>
              <w:t>s me if my teenager keeps</w:t>
            </w:r>
            <w:r w:rsidRPr="001964C0">
              <w:rPr>
                <w:rFonts w:cs="Times New Roman"/>
                <w:color w:val="010205"/>
                <w:szCs w:val="24"/>
              </w:rPr>
              <w:t xml:space="preserve"> secrets</w:t>
            </w:r>
            <w:r>
              <w:rPr>
                <w:rFonts w:cs="Times New Roman"/>
                <w:color w:val="010205"/>
                <w:szCs w:val="24"/>
              </w:rPr>
              <w:t xml:space="preserve"> </w:t>
            </w:r>
            <w:r w:rsidRPr="001964C0">
              <w:rPr>
                <w:rFonts w:cs="Times New Roman"/>
                <w:color w:val="010205"/>
                <w:szCs w:val="24"/>
              </w:rPr>
              <w:t>about himself/herself from me</w:t>
            </w:r>
            <w:r>
              <w:rPr>
                <w:rFonts w:cs="Times New Roman"/>
                <w:color w:val="010205"/>
                <w:szCs w:val="24"/>
              </w:rPr>
              <w:t>”.</w:t>
            </w:r>
            <w:r w:rsidR="00BA415E">
              <w:rPr>
                <w:rFonts w:cs="Times New Roman"/>
                <w:color w:val="010205"/>
                <w:szCs w:val="24"/>
              </w:rPr>
              <w:t xml:space="preserve"> Al</w:t>
            </w:r>
            <w:r w:rsidR="00303728">
              <w:rPr>
                <w:rFonts w:cs="Times New Roman"/>
                <w:color w:val="010205"/>
                <w:szCs w:val="24"/>
              </w:rPr>
              <w:t xml:space="preserve">l loading factors &lt; .30 </w:t>
            </w:r>
            <w:r w:rsidR="00BA415E">
              <w:rPr>
                <w:rFonts w:cs="Times New Roman"/>
                <w:color w:val="010205"/>
                <w:szCs w:val="24"/>
              </w:rPr>
              <w:t>were</w:t>
            </w:r>
            <w:r w:rsidR="00303728">
              <w:rPr>
                <w:rFonts w:cs="Times New Roman"/>
                <w:color w:val="010205"/>
                <w:szCs w:val="24"/>
              </w:rPr>
              <w:t xml:space="preserve"> not</w:t>
            </w:r>
            <w:r w:rsidR="00BA415E">
              <w:rPr>
                <w:rFonts w:cs="Times New Roman"/>
                <w:color w:val="010205"/>
                <w:szCs w:val="24"/>
              </w:rPr>
              <w:t xml:space="preserve"> included.</w:t>
            </w:r>
          </w:p>
        </w:tc>
      </w:tr>
    </w:tbl>
    <w:p w14:paraId="62D1C5A5" w14:textId="77777777" w:rsidR="00A11F3A" w:rsidRPr="001964C0" w:rsidRDefault="00A11F3A" w:rsidP="00A11F3A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381918A5" w14:textId="77777777" w:rsidR="00A11F3A" w:rsidRPr="001964C0" w:rsidRDefault="00A11F3A" w:rsidP="00E54550">
      <w:pPr>
        <w:spacing w:before="0" w:after="0"/>
      </w:pPr>
      <w:bookmarkStart w:id="0" w:name="_GoBack"/>
      <w:bookmarkEnd w:id="0"/>
    </w:p>
    <w:sectPr w:rsidR="00A11F3A" w:rsidRPr="001964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1280D" w16cex:dateUtc="2021-04-26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62481C" w16cid:durableId="243128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B673B" w14:textId="77777777" w:rsidR="006F2B2C" w:rsidRDefault="006F2B2C" w:rsidP="00117666">
      <w:pPr>
        <w:spacing w:after="0"/>
      </w:pPr>
      <w:r>
        <w:separator/>
      </w:r>
    </w:p>
  </w:endnote>
  <w:endnote w:type="continuationSeparator" w:id="0">
    <w:p w14:paraId="36AA8047" w14:textId="77777777" w:rsidR="006F2B2C" w:rsidRDefault="006F2B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37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372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F2734" w14:textId="77777777" w:rsidR="006F2B2C" w:rsidRDefault="006F2B2C" w:rsidP="00117666">
      <w:pPr>
        <w:spacing w:after="0"/>
      </w:pPr>
      <w:r>
        <w:separator/>
      </w:r>
    </w:p>
  </w:footnote>
  <w:footnote w:type="continuationSeparator" w:id="0">
    <w:p w14:paraId="4D488A33" w14:textId="77777777" w:rsidR="006F2B2C" w:rsidRDefault="006F2B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2075"/>
    <w:rsid w:val="00034304"/>
    <w:rsid w:val="00035434"/>
    <w:rsid w:val="000425A5"/>
    <w:rsid w:val="0005024B"/>
    <w:rsid w:val="00052A14"/>
    <w:rsid w:val="00077D53"/>
    <w:rsid w:val="000F5D05"/>
    <w:rsid w:val="00105FD9"/>
    <w:rsid w:val="00117666"/>
    <w:rsid w:val="001549D3"/>
    <w:rsid w:val="00160065"/>
    <w:rsid w:val="00177D84"/>
    <w:rsid w:val="001964C0"/>
    <w:rsid w:val="001F4D1E"/>
    <w:rsid w:val="002023DE"/>
    <w:rsid w:val="0025073D"/>
    <w:rsid w:val="00265FCA"/>
    <w:rsid w:val="00267D18"/>
    <w:rsid w:val="00274347"/>
    <w:rsid w:val="002868E2"/>
    <w:rsid w:val="002869C3"/>
    <w:rsid w:val="002936E4"/>
    <w:rsid w:val="002B4A57"/>
    <w:rsid w:val="002C3468"/>
    <w:rsid w:val="002C74CA"/>
    <w:rsid w:val="002D418F"/>
    <w:rsid w:val="00303728"/>
    <w:rsid w:val="003123F4"/>
    <w:rsid w:val="003130E0"/>
    <w:rsid w:val="00337016"/>
    <w:rsid w:val="003544FB"/>
    <w:rsid w:val="003573A8"/>
    <w:rsid w:val="003617F5"/>
    <w:rsid w:val="003D2F2D"/>
    <w:rsid w:val="00401590"/>
    <w:rsid w:val="00447801"/>
    <w:rsid w:val="00452E9C"/>
    <w:rsid w:val="004735C8"/>
    <w:rsid w:val="00490AA6"/>
    <w:rsid w:val="004947A6"/>
    <w:rsid w:val="004961FF"/>
    <w:rsid w:val="004B187B"/>
    <w:rsid w:val="004E28C4"/>
    <w:rsid w:val="005103A5"/>
    <w:rsid w:val="00517A89"/>
    <w:rsid w:val="005250F2"/>
    <w:rsid w:val="00593EEA"/>
    <w:rsid w:val="005950D4"/>
    <w:rsid w:val="00597870"/>
    <w:rsid w:val="005A5EEE"/>
    <w:rsid w:val="005E41FB"/>
    <w:rsid w:val="00605406"/>
    <w:rsid w:val="006375C7"/>
    <w:rsid w:val="0064406A"/>
    <w:rsid w:val="00654E8F"/>
    <w:rsid w:val="00660D05"/>
    <w:rsid w:val="006820B1"/>
    <w:rsid w:val="006931C7"/>
    <w:rsid w:val="006B7D14"/>
    <w:rsid w:val="006F2B2C"/>
    <w:rsid w:val="00701727"/>
    <w:rsid w:val="0070566C"/>
    <w:rsid w:val="00714C50"/>
    <w:rsid w:val="0072084B"/>
    <w:rsid w:val="00725A7D"/>
    <w:rsid w:val="00727558"/>
    <w:rsid w:val="00741762"/>
    <w:rsid w:val="007501BE"/>
    <w:rsid w:val="00790BB3"/>
    <w:rsid w:val="007C206C"/>
    <w:rsid w:val="007F6331"/>
    <w:rsid w:val="00817DD6"/>
    <w:rsid w:val="0083759F"/>
    <w:rsid w:val="00885156"/>
    <w:rsid w:val="008A2227"/>
    <w:rsid w:val="008A76E3"/>
    <w:rsid w:val="008B1191"/>
    <w:rsid w:val="008B1567"/>
    <w:rsid w:val="009151AA"/>
    <w:rsid w:val="0093429D"/>
    <w:rsid w:val="00943573"/>
    <w:rsid w:val="00964134"/>
    <w:rsid w:val="00970F7D"/>
    <w:rsid w:val="00994A3D"/>
    <w:rsid w:val="009C2B12"/>
    <w:rsid w:val="00A11F3A"/>
    <w:rsid w:val="00A174D9"/>
    <w:rsid w:val="00A50A50"/>
    <w:rsid w:val="00AA4D24"/>
    <w:rsid w:val="00AB6715"/>
    <w:rsid w:val="00AD5831"/>
    <w:rsid w:val="00B05FCB"/>
    <w:rsid w:val="00B060F6"/>
    <w:rsid w:val="00B13F0E"/>
    <w:rsid w:val="00B1671E"/>
    <w:rsid w:val="00B25EB8"/>
    <w:rsid w:val="00B37F4D"/>
    <w:rsid w:val="00B62F81"/>
    <w:rsid w:val="00BA415E"/>
    <w:rsid w:val="00C26AE5"/>
    <w:rsid w:val="00C52A7B"/>
    <w:rsid w:val="00C56BAF"/>
    <w:rsid w:val="00C679AA"/>
    <w:rsid w:val="00C75972"/>
    <w:rsid w:val="00C96BE1"/>
    <w:rsid w:val="00CD066B"/>
    <w:rsid w:val="00CE4FEE"/>
    <w:rsid w:val="00D060CF"/>
    <w:rsid w:val="00D25620"/>
    <w:rsid w:val="00DA707E"/>
    <w:rsid w:val="00DB59C3"/>
    <w:rsid w:val="00DC259A"/>
    <w:rsid w:val="00DE23E8"/>
    <w:rsid w:val="00E52377"/>
    <w:rsid w:val="00E537AD"/>
    <w:rsid w:val="00E54550"/>
    <w:rsid w:val="00E570AF"/>
    <w:rsid w:val="00E64E17"/>
    <w:rsid w:val="00E74A0F"/>
    <w:rsid w:val="00E866C9"/>
    <w:rsid w:val="00EA3D3C"/>
    <w:rsid w:val="00EC090A"/>
    <w:rsid w:val="00ED20B5"/>
    <w:rsid w:val="00F46900"/>
    <w:rsid w:val="00F61D89"/>
    <w:rsid w:val="00FA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table" w:styleId="Cuadrculadetablaclara">
    <w:name w:val="Grid Table Light"/>
    <w:basedOn w:val="Tablanormal"/>
    <w:uiPriority w:val="40"/>
    <w:rsid w:val="005978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64725D-E1E8-4E16-B939-1525140E7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1</TotalTime>
  <Pages>2</Pages>
  <Words>354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gnacia</cp:lastModifiedBy>
  <cp:revision>41</cp:revision>
  <cp:lastPrinted>2013-10-03T12:51:00Z</cp:lastPrinted>
  <dcterms:created xsi:type="dcterms:W3CDTF">2021-04-26T14:55:00Z</dcterms:created>
  <dcterms:modified xsi:type="dcterms:W3CDTF">2021-05-19T16:16:00Z</dcterms:modified>
</cp:coreProperties>
</file>